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28B02" w14:textId="4018DE33" w:rsidR="00CC4D9A" w:rsidRDefault="00CC4D9A" w:rsidP="00CC4D9A">
      <w:pPr>
        <w:rPr>
          <w:rFonts w:ascii="Times New Roman" w:hAnsi="Times New Roman" w:cs="Times New Roman"/>
        </w:rPr>
      </w:pPr>
      <w:r w:rsidRPr="00626869">
        <w:rPr>
          <w:rFonts w:ascii="Times New Roman" w:hAnsi="Times New Roman" w:cs="Times New Roman"/>
        </w:rPr>
        <w:t>Table S2. Body weights (grams) of highly pathogenic avian influenza virus H5N2 clade 2.3.4.4</w:t>
      </w:r>
      <w:r w:rsidR="003D6969">
        <w:rPr>
          <w:rFonts w:ascii="Times New Roman" w:hAnsi="Times New Roman" w:cs="Times New Roman"/>
        </w:rPr>
        <w:t>A</w:t>
      </w:r>
      <w:r w:rsidRPr="00626869">
        <w:rPr>
          <w:rFonts w:ascii="Times New Roman" w:hAnsi="Times New Roman" w:cs="Times New Roman"/>
        </w:rPr>
        <w:t xml:space="preserve"> challenged mallards</w:t>
      </w:r>
    </w:p>
    <w:p w14:paraId="5451015A" w14:textId="458AC4D0" w:rsidR="00CC4D9A" w:rsidRPr="00626869" w:rsidRDefault="00CC4D9A" w:rsidP="00CC4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y Post-inoculation</w:t>
      </w:r>
    </w:p>
    <w:tbl>
      <w:tblPr>
        <w:tblW w:w="8811" w:type="dxa"/>
        <w:tblLook w:val="04A0" w:firstRow="1" w:lastRow="0" w:firstColumn="1" w:lastColumn="0" w:noHBand="0" w:noVBand="1"/>
      </w:tblPr>
      <w:tblGrid>
        <w:gridCol w:w="938"/>
        <w:gridCol w:w="1034"/>
        <w:gridCol w:w="1604"/>
        <w:gridCol w:w="731"/>
        <w:gridCol w:w="731"/>
        <w:gridCol w:w="731"/>
        <w:gridCol w:w="741"/>
        <w:gridCol w:w="797"/>
        <w:gridCol w:w="752"/>
        <w:gridCol w:w="752"/>
      </w:tblGrid>
      <w:tr w:rsidR="00CC4D9A" w:rsidRPr="00C85ADD" w14:paraId="00781CC1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D24D2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e #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4A54D2" w14:textId="29091912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d I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4CF8A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A8D0B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1A369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6A067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45E2A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D6DC9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9B407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C3BA0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C4D9A" w:rsidRPr="00C85ADD" w14:paraId="4BFB93C4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D15C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8793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C68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895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8B9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991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703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75F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E87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A49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</w:tr>
      <w:tr w:rsidR="00CC4D9A" w:rsidRPr="00C85ADD" w14:paraId="780785B3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EBB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FE5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4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671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5B9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490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6CD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B79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183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A3B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8F3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</w:tr>
      <w:tr w:rsidR="00CC4D9A" w:rsidRPr="00C85ADD" w14:paraId="52C662F9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17DE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729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100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0DF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2B1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706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62C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1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2E5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673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92B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EA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</w:tr>
      <w:tr w:rsidR="00CC4D9A" w:rsidRPr="00C85ADD" w14:paraId="48C02012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C98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A03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39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BCE4" w14:textId="64D2B9F2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  <w:r w:rsidR="00390EAB" w:rsidRPr="00A152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5F4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140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970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C7C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1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F34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6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E58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7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33C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19</w:t>
            </w:r>
          </w:p>
        </w:tc>
      </w:tr>
      <w:tr w:rsidR="00CC4D9A" w:rsidRPr="00C85ADD" w14:paraId="36B219C7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2BC8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57F3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6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B2E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5FD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D5F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2F8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2C7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7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590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36E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9E2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85</w:t>
            </w:r>
          </w:p>
        </w:tc>
      </w:tr>
      <w:tr w:rsidR="00CC4D9A" w:rsidRPr="00C85ADD" w14:paraId="1F8FCC9C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AD33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696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18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43A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3B5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E17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F41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3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AF4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760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D35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E1A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</w:tr>
      <w:tr w:rsidR="00CC4D9A" w:rsidRPr="00C85ADD" w14:paraId="2D772AEF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3E88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DAA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D3B7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35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4E7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081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09D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634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82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567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28</w:t>
            </w:r>
          </w:p>
        </w:tc>
      </w:tr>
      <w:tr w:rsidR="00CC4D9A" w:rsidRPr="00C85ADD" w14:paraId="22DB36A6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CC4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3F4D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2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2F9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5353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7C1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FEC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024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FE5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9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167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66B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40</w:t>
            </w:r>
          </w:p>
        </w:tc>
      </w:tr>
      <w:tr w:rsidR="00CC4D9A" w:rsidRPr="00C85ADD" w14:paraId="523EB560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52AC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7E8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269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E0E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FD8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3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BDF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A73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5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A85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3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57D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4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84D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4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B6C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15</w:t>
            </w:r>
          </w:p>
        </w:tc>
      </w:tr>
      <w:tr w:rsidR="00CC4D9A" w:rsidRPr="00C85ADD" w14:paraId="4F5D5278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0FF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879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268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C9E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99B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381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4A5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EE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6F3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DD7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1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C61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7</w:t>
            </w:r>
          </w:p>
        </w:tc>
      </w:tr>
      <w:tr w:rsidR="00CC4D9A" w:rsidRPr="00C85ADD" w14:paraId="7AD2BD72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B7EF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2CB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98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F04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831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3AF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892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3C9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645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391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55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3</w:t>
            </w:r>
          </w:p>
        </w:tc>
      </w:tr>
      <w:tr w:rsidR="00CC4D9A" w:rsidRPr="00C85ADD" w14:paraId="27AEE358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AA0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08A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189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1CF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540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7D6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FC5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6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19A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EE2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9A9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C0A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2</w:t>
            </w:r>
          </w:p>
        </w:tc>
      </w:tr>
      <w:tr w:rsidR="00CC4D9A" w:rsidRPr="00C85ADD" w14:paraId="208815E4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7989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836A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8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631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F3E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6FB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78A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8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8EF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0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845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36A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9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57B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11</w:t>
            </w:r>
          </w:p>
        </w:tc>
      </w:tr>
      <w:tr w:rsidR="00CC4D9A" w:rsidRPr="00C85ADD" w14:paraId="79C3DE9D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979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B1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93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1BB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29D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32E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C5F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E8C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F5C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CB4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4F0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7</w:t>
            </w:r>
          </w:p>
        </w:tc>
      </w:tr>
      <w:tr w:rsidR="00CC4D9A" w:rsidRPr="00C85ADD" w14:paraId="0BA77714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1EC6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87F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35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59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227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0AC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C02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151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8C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A20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A13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5</w:t>
            </w:r>
          </w:p>
        </w:tc>
      </w:tr>
      <w:tr w:rsidR="00CC4D9A" w:rsidRPr="00C85ADD" w14:paraId="16E56AF8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E14E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392A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8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D33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4EA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318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338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E61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788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8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509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CB2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97</w:t>
            </w:r>
          </w:p>
        </w:tc>
      </w:tr>
      <w:tr w:rsidR="00CC4D9A" w:rsidRPr="00C85ADD" w14:paraId="297817ED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C0A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849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79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8F1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F63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96E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981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3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C6E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0B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5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64D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B50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92</w:t>
            </w:r>
          </w:p>
        </w:tc>
      </w:tr>
      <w:tr w:rsidR="00CC4D9A" w:rsidRPr="00C85ADD" w14:paraId="23C47EA2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AA0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A9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7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A12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DFC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DA1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B90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905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404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9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B1E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9BE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</w:tr>
      <w:tr w:rsidR="00CC4D9A" w:rsidRPr="00C85ADD" w14:paraId="2F867473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4C8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E4E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25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7EF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249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CB0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0C3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FA9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487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67C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FF4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71</w:t>
            </w:r>
          </w:p>
        </w:tc>
      </w:tr>
      <w:tr w:rsidR="00CC4D9A" w:rsidRPr="00C85ADD" w14:paraId="01646794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21B7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3D5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7CC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DB0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8BF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F51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976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1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EE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F75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5B0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5</w:t>
            </w:r>
          </w:p>
        </w:tc>
      </w:tr>
      <w:tr w:rsidR="00CC4D9A" w:rsidRPr="00C85ADD" w14:paraId="7516F659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3D2F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F23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2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170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3E3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F3E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F85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409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3EB9" w14:textId="1F10D724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2</w:t>
            </w:r>
            <w:r w:rsidR="00390EAB" w:rsidRPr="00415E0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EC77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5FFA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C4D9A" w:rsidRPr="00C85ADD" w14:paraId="1F596D92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B05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C4C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1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276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A8C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051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E87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9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33E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304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3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0E9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D28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</w:tr>
      <w:tr w:rsidR="00CC4D9A" w:rsidRPr="00C85ADD" w14:paraId="32497233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3C6D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F8E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5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0DC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978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FDE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0A9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18E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10E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663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E0B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98</w:t>
            </w:r>
          </w:p>
        </w:tc>
      </w:tr>
      <w:tr w:rsidR="00CC4D9A" w:rsidRPr="00C85ADD" w14:paraId="49D2FE90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E99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2DC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8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02E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38AD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4B5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4A9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FBC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77C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2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E48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50A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</w:tr>
      <w:tr w:rsidR="00CC4D9A" w:rsidRPr="00C85ADD" w14:paraId="3B7989F6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BE7E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CA6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7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C69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DF5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536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F90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136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52A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8A4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3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068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68</w:t>
            </w:r>
          </w:p>
        </w:tc>
      </w:tr>
      <w:tr w:rsidR="00CC4D9A" w:rsidRPr="00C85ADD" w14:paraId="0F813410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68F3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102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98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E59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C8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D33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931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3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B7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1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D99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6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0F4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32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46A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346</w:t>
            </w:r>
          </w:p>
        </w:tc>
      </w:tr>
      <w:tr w:rsidR="00CC4D9A" w:rsidRPr="00C85ADD" w14:paraId="3FBC6709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7A0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7FB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3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22E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3A0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F70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DB9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79C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5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01D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601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2B6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36</w:t>
            </w:r>
          </w:p>
        </w:tc>
      </w:tr>
      <w:tr w:rsidR="00CC4D9A" w:rsidRPr="00C85ADD" w14:paraId="1319FCE5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A2D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81B3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2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6BF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EEE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A7C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5C2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428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0B8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6B9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793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6</w:t>
            </w:r>
          </w:p>
        </w:tc>
      </w:tr>
      <w:tr w:rsidR="00CC4D9A" w:rsidRPr="00C85ADD" w14:paraId="2BCDE34B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8799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F17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97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555D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BE6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6BB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B79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900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2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CED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920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F4E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14</w:t>
            </w:r>
          </w:p>
        </w:tc>
      </w:tr>
      <w:tr w:rsidR="00CC4D9A" w:rsidRPr="00C85ADD" w14:paraId="5E9DF7A5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AC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150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1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A25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5DB7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1B7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98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208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92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F84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2B0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6</w:t>
            </w:r>
          </w:p>
        </w:tc>
      </w:tr>
      <w:tr w:rsidR="00CC4D9A" w:rsidRPr="00C85ADD" w14:paraId="682A31AF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6D0D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6C1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46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2BE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572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CCF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BA8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FAB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66F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6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FC9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945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</w:tr>
      <w:tr w:rsidR="00CC4D9A" w:rsidRPr="00C85ADD" w14:paraId="39D459ED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037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57A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0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96E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0C9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E3E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3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DF5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7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5B0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20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2BDB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8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444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475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90</w:t>
            </w:r>
          </w:p>
        </w:tc>
      </w:tr>
      <w:tr w:rsidR="00CC4D9A" w:rsidRPr="00C85ADD" w14:paraId="5F5201A7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AEF8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719B7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R369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4F1B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9F8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5E15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034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793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F1F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DA8E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6D4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50</w:t>
            </w:r>
          </w:p>
        </w:tc>
      </w:tr>
      <w:tr w:rsidR="00CC4D9A" w:rsidRPr="00C85ADD" w14:paraId="6E00ADF4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3AB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1AAF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9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83FD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67A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34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2B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4E1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A91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C40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428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</w:tr>
      <w:tr w:rsidR="00CC4D9A" w:rsidRPr="00C85ADD" w14:paraId="101D890E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5337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3C46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90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145C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D97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DEC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7B9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729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458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0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2B3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2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F15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</w:tr>
      <w:tr w:rsidR="00CC4D9A" w:rsidRPr="00C85ADD" w14:paraId="49773EFF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2C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10EA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1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C53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96A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8B2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A5D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6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41C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5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5CFD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6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2CC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5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AF9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64</w:t>
            </w:r>
          </w:p>
        </w:tc>
      </w:tr>
      <w:tr w:rsidR="00CC4D9A" w:rsidRPr="00C85ADD" w14:paraId="1B06206C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A23C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E3B1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4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B592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8BB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BD1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47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9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89C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0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7B3F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2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05B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4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118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48</w:t>
            </w:r>
          </w:p>
        </w:tc>
      </w:tr>
      <w:tr w:rsidR="00CC4D9A" w:rsidRPr="00C85ADD" w14:paraId="5BE2404E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8CC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07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6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F920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F45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FAB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A4F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92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40B8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940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4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D1CC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7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3F4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</w:tr>
      <w:tr w:rsidR="00CC4D9A" w:rsidRPr="00C85ADD" w14:paraId="3090A697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EA2C" w14:textId="77777777" w:rsidR="00CC4D9A" w:rsidRPr="00C85ADD" w:rsidRDefault="00CC4D9A" w:rsidP="001D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5AD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95ACD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58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2284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1D1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B312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A597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3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42A1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2436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D9B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76B4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112</w:t>
            </w:r>
          </w:p>
        </w:tc>
      </w:tr>
      <w:tr w:rsidR="00CC4D9A" w:rsidRPr="00C85ADD" w14:paraId="7FFE5E74" w14:textId="77777777" w:rsidTr="001D23A1">
        <w:trPr>
          <w:trHeight w:val="255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C878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86BA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Y263B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4CF5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4679" w14:textId="77777777" w:rsidR="00CC4D9A" w:rsidRPr="00C85ADD" w:rsidRDefault="00CC4D9A" w:rsidP="001D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4B6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7D49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4A7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3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7A43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3270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9ADA" w14:textId="77777777" w:rsidR="00CC4D9A" w:rsidRPr="00C85ADD" w:rsidRDefault="00CC4D9A" w:rsidP="001D2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5ADD">
              <w:rPr>
                <w:rFonts w:ascii="Times New Roman" w:eastAsia="Times New Roman" w:hAnsi="Times New Roman" w:cs="Times New Roman"/>
                <w:color w:val="000000"/>
              </w:rPr>
              <w:t>1096</w:t>
            </w:r>
          </w:p>
        </w:tc>
      </w:tr>
    </w:tbl>
    <w:p w14:paraId="65583DCE" w14:textId="32337550" w:rsidR="004E1611" w:rsidRDefault="00390EAB">
      <w:pPr>
        <w:rPr>
          <w:rFonts w:ascii="Times New Roman" w:hAnsi="Times New Roman" w:cs="Times New Roman"/>
        </w:rPr>
      </w:pPr>
      <w:r w:rsidRPr="00A152F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ransmission subjects not weighed on Day 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390EAB">
        <w:rPr>
          <w:rFonts w:ascii="Times New Roman" w:eastAsia="Times New Roman" w:hAnsi="Times New Roman" w:cs="Times New Roman"/>
          <w:vertAlign w:val="superscript"/>
        </w:rPr>
        <w:t>‡</w:t>
      </w:r>
      <w:r w:rsidRPr="00390EAB">
        <w:rPr>
          <w:rFonts w:ascii="Times New Roman" w:eastAsia="Times New Roman" w:hAnsi="Times New Roman" w:cs="Times New Roman"/>
        </w:rPr>
        <w:t>Bird</w:t>
      </w:r>
      <w:r w:rsidRPr="00390EA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390EAB">
        <w:rPr>
          <w:rFonts w:ascii="Times New Roman" w:hAnsi="Times New Roman" w:cs="Times New Roman"/>
        </w:rPr>
        <w:t>euthanized DPI 8</w:t>
      </w:r>
    </w:p>
    <w:p w14:paraId="7B285174" w14:textId="29382542" w:rsidR="004E1611" w:rsidRPr="00390EAB" w:rsidRDefault="004E1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-adult birds designated with B in Bird ID</w:t>
      </w:r>
    </w:p>
    <w:sectPr w:rsidR="004E1611" w:rsidRPr="00390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D9A"/>
    <w:rsid w:val="00390EAB"/>
    <w:rsid w:val="003D6969"/>
    <w:rsid w:val="004E1611"/>
    <w:rsid w:val="00CC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505D"/>
  <w15:chartTrackingRefBased/>
  <w15:docId w15:val="{060FE04E-F9ED-4BB9-91BB-DEBEFCB25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ffrey S</dc:creator>
  <cp:keywords/>
  <dc:description/>
  <cp:lastModifiedBy>Hall, Jeffrey S</cp:lastModifiedBy>
  <cp:revision>4</cp:revision>
  <dcterms:created xsi:type="dcterms:W3CDTF">2021-04-10T15:58:00Z</dcterms:created>
  <dcterms:modified xsi:type="dcterms:W3CDTF">2021-05-03T13:01:00Z</dcterms:modified>
</cp:coreProperties>
</file>